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4C7D8" w14:textId="77777777" w:rsidR="0029563C" w:rsidRPr="00282000" w:rsidRDefault="0029563C" w:rsidP="0029563C">
      <w:pPr>
        <w:jc w:val="both"/>
        <w:rPr>
          <w:rFonts w:ascii="Times New Roman" w:hAnsi="Times New Roman" w:cs="Times New Roman"/>
          <w:lang w:val="en-US"/>
        </w:rPr>
      </w:pPr>
      <w:r w:rsidRPr="00282000">
        <w:rPr>
          <w:rFonts w:ascii="Times New Roman" w:eastAsia="Times New Roman" w:hAnsi="Times New Roman" w:cs="Times New Roman"/>
          <w:b/>
          <w:bCs/>
          <w:lang w:val="en-US" w:eastAsia="es-ES"/>
        </w:rPr>
        <w:t xml:space="preserve">Table S4.  </w:t>
      </w:r>
      <w:r w:rsidRPr="00282000">
        <w:rPr>
          <w:rFonts w:ascii="Times New Roman" w:eastAsia="Times New Roman" w:hAnsi="Times New Roman" w:cs="Times New Roman"/>
          <w:lang w:val="en-US" w:eastAsia="es-ES"/>
        </w:rPr>
        <w:t xml:space="preserve">Comparison of the results obtained between the HSP70-Long and HSP70-Short amplicon based </w:t>
      </w:r>
      <w:proofErr w:type="spellStart"/>
      <w:r w:rsidRPr="00282000">
        <w:rPr>
          <w:rFonts w:ascii="Times New Roman" w:eastAsia="Times New Roman" w:hAnsi="Times New Roman" w:cs="Times New Roman"/>
          <w:lang w:val="en-US" w:eastAsia="es-ES"/>
        </w:rPr>
        <w:t>MinION</w:t>
      </w:r>
      <w:proofErr w:type="spellEnd"/>
      <w:r w:rsidRPr="00282000">
        <w:rPr>
          <w:rFonts w:ascii="Times New Roman" w:eastAsia="Times New Roman" w:hAnsi="Times New Roman" w:cs="Times New Roman"/>
          <w:lang w:val="en-US" w:eastAsia="es-ES"/>
        </w:rPr>
        <w:t xml:space="preserve"> sequencing, in each sample included in the study.</w:t>
      </w:r>
    </w:p>
    <w:tbl>
      <w:tblPr>
        <w:tblW w:w="10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2810"/>
        <w:gridCol w:w="2693"/>
        <w:gridCol w:w="3222"/>
      </w:tblGrid>
      <w:tr w:rsidR="0029563C" w:rsidRPr="00282000" w14:paraId="1446F958" w14:textId="77777777" w:rsidTr="00EC62EF">
        <w:trPr>
          <w:gridAfter w:val="1"/>
          <w:wAfter w:w="3222" w:type="dxa"/>
          <w:trHeight w:val="45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7F6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ID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Genome</w:t>
            </w:r>
            <w:proofErr w:type="spellEnd"/>
          </w:p>
        </w:tc>
        <w:tc>
          <w:tcPr>
            <w:tcW w:w="2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C619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Amplicon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-base NGS (HSP70-Short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76BC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Amplicon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-base NGS (HSP70-Long)</w:t>
            </w:r>
          </w:p>
        </w:tc>
      </w:tr>
      <w:tr w:rsidR="0029563C" w:rsidRPr="00282000" w14:paraId="31CF4C4E" w14:textId="77777777" w:rsidTr="00EC62EF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5FC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F926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0B1A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0B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</w:tr>
      <w:tr w:rsidR="0029563C" w:rsidRPr="00282000" w14:paraId="18617718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07A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3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72A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65C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5C327FE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5F5CB508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93B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0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653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braziliens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panam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B0F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braziliens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panam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637A214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7ECA90B3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CBE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1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0D4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braziliens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panam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C39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braziliens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panam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41E4BA4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0C476A37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269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3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BA4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624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70551D0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5197C7ED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7D5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4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901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2E4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6EF53FA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7B9E8692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BC6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2F3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braziliens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panam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ECE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braziliens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panam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3BCE7D0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3CCC9DE0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8ED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16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AFF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braziliens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panam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78D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braziliensis</w:t>
            </w:r>
            <w:proofErr w:type="spellEnd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/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panam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6C52BA9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48B2E32B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799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21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2A5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2F2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17DB074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3DD33DC3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C13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2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1CB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516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2612E47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7D29C435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32D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BON-L4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232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0F6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5BD45E1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09F5889E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262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GUA-L0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AA0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0FC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544C30B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41D049BB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C85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GUA-L18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EBF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BF8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brazili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7647F6B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04CBB56D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6BF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CL_00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C52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mazon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8FF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mazon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6A0CB6B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4D4FC0DE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C9A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CL_009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CD5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mazon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C17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mazon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57D624D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060A3D42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D50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ARB-006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036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mazon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67C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mazonensis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77B8C27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2144632E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CC9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4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9ED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4E3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0BBE5EB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5A409268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A73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5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AC9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307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0B5F18A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6B69D084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894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6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5F6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E0F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23C22DF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47F57B56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40D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7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D06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A84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1585C57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68AA38A9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7DE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8A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548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5C5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428E504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3463AC14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A42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8B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4B0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49D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0B54198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4C50B719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4DE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9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CAE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98B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1755A96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560A56CE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1C6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20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E7C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2AD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0BB2664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6C27F0F0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12B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21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2C2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A6D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516D60D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6B4938F4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1E2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22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68E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6DD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7F54979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6DE289C5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CE2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10_Ven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264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755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. mexicana</w:t>
            </w:r>
          </w:p>
        </w:tc>
        <w:tc>
          <w:tcPr>
            <w:tcW w:w="3222" w:type="dxa"/>
            <w:vAlign w:val="center"/>
            <w:hideMark/>
          </w:tcPr>
          <w:p w14:paraId="7DCE496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9563C" w:rsidRPr="00282000" w14:paraId="277BA745" w14:textId="77777777" w:rsidTr="00EC62EF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41E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lang w:eastAsia="es-ES"/>
              </w:rPr>
              <w:t>Luka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089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nfantu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C35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L. </w:t>
            </w:r>
            <w:proofErr w:type="spellStart"/>
            <w:r w:rsidRPr="00282000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nfantum</w:t>
            </w:r>
            <w:proofErr w:type="spellEnd"/>
          </w:p>
        </w:tc>
        <w:tc>
          <w:tcPr>
            <w:tcW w:w="3222" w:type="dxa"/>
            <w:vAlign w:val="center"/>
            <w:hideMark/>
          </w:tcPr>
          <w:p w14:paraId="780D0B6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</w:tbl>
    <w:p w14:paraId="4DCCB9BD" w14:textId="77777777" w:rsidR="0029563C" w:rsidRPr="00282000" w:rsidRDefault="0029563C" w:rsidP="0029563C">
      <w:pPr>
        <w:jc w:val="both"/>
      </w:pPr>
    </w:p>
    <w:p w14:paraId="41FE5FED" w14:textId="77777777" w:rsidR="0029563C" w:rsidRPr="00282000" w:rsidRDefault="0029563C" w:rsidP="0029563C">
      <w:pPr>
        <w:jc w:val="both"/>
      </w:pPr>
    </w:p>
    <w:p w14:paraId="56B2DFE3" w14:textId="77777777" w:rsidR="0029563C" w:rsidRPr="00282000" w:rsidRDefault="0029563C" w:rsidP="0029563C">
      <w:pPr>
        <w:jc w:val="both"/>
      </w:pPr>
    </w:p>
    <w:p w14:paraId="2743EAAC" w14:textId="77777777" w:rsidR="0029563C" w:rsidRPr="00282000" w:rsidRDefault="0029563C" w:rsidP="0029563C">
      <w:pPr>
        <w:jc w:val="both"/>
      </w:pPr>
    </w:p>
    <w:p w14:paraId="738E8ED7" w14:textId="77777777" w:rsidR="0029563C" w:rsidRPr="00282000" w:rsidRDefault="0029563C" w:rsidP="0029563C">
      <w:pPr>
        <w:jc w:val="both"/>
      </w:pPr>
    </w:p>
    <w:p w14:paraId="3F0ABD73" w14:textId="77777777" w:rsidR="0029563C" w:rsidRPr="00282000" w:rsidRDefault="0029563C" w:rsidP="0029563C">
      <w:pPr>
        <w:jc w:val="both"/>
      </w:pPr>
      <w:bookmarkStart w:id="0" w:name="_GoBack"/>
      <w:bookmarkEnd w:id="0"/>
    </w:p>
    <w:p w14:paraId="1A12BB9F" w14:textId="77777777" w:rsidR="0029563C" w:rsidRPr="00282000" w:rsidRDefault="0029563C" w:rsidP="0029563C">
      <w:pPr>
        <w:jc w:val="both"/>
      </w:pPr>
    </w:p>
    <w:p w14:paraId="7B43D364" w14:textId="77777777" w:rsidR="003C5590" w:rsidRDefault="003C5590"/>
    <w:sectPr w:rsidR="003C5590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312B1E" w14:textId="77777777" w:rsidR="00000000" w:rsidRDefault="001E6D47">
      <w:pPr>
        <w:spacing w:after="0" w:line="240" w:lineRule="auto"/>
      </w:pPr>
      <w:r>
        <w:separator/>
      </w:r>
    </w:p>
  </w:endnote>
  <w:endnote w:type="continuationSeparator" w:id="0">
    <w:p w14:paraId="46BBD296" w14:textId="77777777" w:rsidR="00000000" w:rsidRDefault="001E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NFLF P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1794040"/>
      <w:docPartObj>
        <w:docPartGallery w:val="Page Numbers (Bottom of Page)"/>
        <w:docPartUnique/>
      </w:docPartObj>
    </w:sdtPr>
    <w:sdtEndPr/>
    <w:sdtContent>
      <w:p w14:paraId="5BB48A3E" w14:textId="77777777" w:rsidR="009A3707" w:rsidRDefault="001E6D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828514E" w14:textId="77777777" w:rsidR="009A3707" w:rsidRDefault="009A37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6604C7" w14:textId="77777777" w:rsidR="00000000" w:rsidRDefault="001E6D47">
      <w:pPr>
        <w:spacing w:after="0" w:line="240" w:lineRule="auto"/>
      </w:pPr>
      <w:r>
        <w:separator/>
      </w:r>
    </w:p>
  </w:footnote>
  <w:footnote w:type="continuationSeparator" w:id="0">
    <w:p w14:paraId="53F4021B" w14:textId="77777777" w:rsidR="00000000" w:rsidRDefault="001E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63C"/>
    <w:rsid w:val="001E6D47"/>
    <w:rsid w:val="0029563C"/>
    <w:rsid w:val="003C5590"/>
    <w:rsid w:val="009A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D2BFB"/>
  <w15:chartTrackingRefBased/>
  <w15:docId w15:val="{6509E531-5318-49CA-89FC-DCC320CE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63C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9563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2956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9563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2956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9563C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9563C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5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63C"/>
    <w:rPr>
      <w:kern w:val="0"/>
      <w:sz w:val="20"/>
      <w:szCs w:val="20"/>
      <w:lang w:val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63C"/>
    <w:rPr>
      <w:b/>
      <w:bCs/>
      <w:kern w:val="0"/>
      <w:sz w:val="20"/>
      <w:szCs w:val="20"/>
      <w:lang w:val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63C"/>
    <w:rPr>
      <w:rFonts w:ascii="Segoe UI" w:hAnsi="Segoe UI" w:cs="Segoe UI"/>
      <w:kern w:val="0"/>
      <w:sz w:val="18"/>
      <w:szCs w:val="18"/>
      <w:lang w:val="es-E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95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igpopup-sensitive-area">
    <w:name w:val="figpopup-sensitive-area"/>
    <w:basedOn w:val="DefaultParagraphFont"/>
    <w:rsid w:val="0029563C"/>
  </w:style>
  <w:style w:type="paragraph" w:customStyle="1" w:styleId="Default">
    <w:name w:val="Default"/>
    <w:rsid w:val="0029563C"/>
    <w:pPr>
      <w:autoSpaceDE w:val="0"/>
      <w:autoSpaceDN w:val="0"/>
      <w:adjustRightInd w:val="0"/>
      <w:spacing w:after="0" w:line="240" w:lineRule="auto"/>
    </w:pPr>
    <w:rPr>
      <w:rFonts w:ascii="LNFLF P+ Gulliver" w:hAnsi="LNFLF P+ Gulliver" w:cs="LNFLF P+ Gulliver"/>
      <w:color w:val="000000"/>
      <w:kern w:val="0"/>
      <w:sz w:val="24"/>
      <w:szCs w:val="24"/>
      <w:lang w:val="es-ES"/>
      <w14:ligatures w14:val="non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563C"/>
    <w:pPr>
      <w:spacing w:after="0" w:line="240" w:lineRule="auto"/>
    </w:pPr>
    <w:rPr>
      <w:kern w:val="0"/>
      <w:lang w:val="es-ES"/>
      <w14:ligatures w14:val="none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29563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9563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9563C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9563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9563C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95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63C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5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63C"/>
    <w:rPr>
      <w:kern w:val="0"/>
      <w:lang w:val="es-E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95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Priya Varadhan</cp:lastModifiedBy>
  <cp:revision>2</cp:revision>
  <dcterms:created xsi:type="dcterms:W3CDTF">2023-09-25T20:26:00Z</dcterms:created>
  <dcterms:modified xsi:type="dcterms:W3CDTF">2023-12-01T07:27:00Z</dcterms:modified>
</cp:coreProperties>
</file>